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8"/>
        <w:gridCol w:w="1259"/>
        <w:gridCol w:w="456"/>
        <w:gridCol w:w="1575"/>
        <w:gridCol w:w="1214"/>
        <w:gridCol w:w="538"/>
        <w:gridCol w:w="91"/>
        <w:gridCol w:w="1439"/>
      </w:tblGrid>
      <w:tr w:rsidR="00076DE8" w14:paraId="103AEF8A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6D0AAA7" w14:textId="7ADE5193" w:rsidR="00076DE8" w:rsidRPr="006A3745" w:rsidRDefault="006A3745" w:rsidP="00963CA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S3 </w:t>
            </w:r>
            <w:r w:rsidR="00076DE8" w:rsidRPr="006A3745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T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E2FB4CA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737876B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852EC23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039D381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3DF12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9417BE5" w14:textId="77777777" w:rsidR="00076DE8" w:rsidRDefault="00076DE8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DE8" w14:paraId="7BEA5BC6" w14:textId="77777777" w:rsidTr="007D00FE">
        <w:trPr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43176" w14:textId="3CB90443" w:rsidR="00076DE8" w:rsidRPr="00F63C3B" w:rsidRDefault="00076DE8" w:rsidP="00963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49824331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ock Regression Results </w:t>
            </w:r>
            <w:r w:rsidR="00587C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en </w:t>
            </w:r>
            <w:r w:rsidR="007B5F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ing</w:t>
            </w:r>
            <w:r w:rsidR="00052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5 CCHS</w:t>
            </w:r>
            <w:bookmarkEnd w:id="0"/>
          </w:p>
        </w:tc>
      </w:tr>
      <w:tr w:rsidR="00076DE8" w14:paraId="000D906F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8CFA7F3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FA36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arized Standard Error / 95% CI</w:t>
            </w:r>
          </w:p>
        </w:tc>
      </w:tr>
      <w:tr w:rsidR="00076DE8" w14:paraId="50916C23" w14:textId="77777777" w:rsidTr="007D00FE">
        <w:trPr>
          <w:tblHeader/>
        </w:trPr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A940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BC0B2" w14:textId="77777777" w:rsidR="00076DE8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1</w:t>
            </w:r>
          </w:p>
        </w:tc>
        <w:tc>
          <w:tcPr>
            <w:tcW w:w="17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C421E" w14:textId="77777777" w:rsidR="00076DE8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2</w:t>
            </w:r>
          </w:p>
        </w:tc>
      </w:tr>
      <w:tr w:rsidR="00076DE8" w14:paraId="4DE9C747" w14:textId="77777777" w:rsidTr="007D00FE">
        <w:trPr>
          <w:tblHeader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3AE7D" w14:textId="7BB96D30" w:rsidR="00076DE8" w:rsidRDefault="00076DE8" w:rsidP="0007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1 (Sense of Belonging; N = 446)</w:t>
            </w:r>
          </w:p>
        </w:tc>
      </w:tr>
      <w:tr w:rsidR="00076DE8" w14:paraId="20F892C1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5EE627D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5454534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1.71/0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D7CB607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4601817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62, 2.8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588F343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1.82/0.57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92111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A646D7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71, 2.93]</w:t>
            </w:r>
          </w:p>
        </w:tc>
      </w:tr>
      <w:tr w:rsidR="00076DE8" w14:paraId="091F923F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B22B81F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DFE7E6F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0/0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7456E39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DA24AF6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07, 0.2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622996E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09/0.0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F78A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4793629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07, 0.26]</w:t>
            </w:r>
          </w:p>
        </w:tc>
      </w:tr>
      <w:tr w:rsidR="00076DE8" w14:paraId="45B94AF6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B3A3C14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41F7FCB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35/0.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7764EE2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0BD2086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67, 1.3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2958827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29/0.5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500FB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8537B98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72, 1.30]</w:t>
            </w:r>
          </w:p>
        </w:tc>
      </w:tr>
      <w:tr w:rsidR="00076DE8" w14:paraId="1918BE42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07DA9EA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FEC5B17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8/0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96F362E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A7E5EB9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10, 0.4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D04BB24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9/0.1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C4F68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6CF4862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10, 0.48]</w:t>
            </w:r>
          </w:p>
        </w:tc>
      </w:tr>
      <w:tr w:rsidR="00076DE8" w14:paraId="1FE69DD0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547979B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69006E7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3/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E658D7B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8F17F0C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03, 0.2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3A3E79E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2/0.0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986C5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CB3FC65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01, 0.22]</w:t>
            </w:r>
          </w:p>
        </w:tc>
      </w:tr>
      <w:tr w:rsidR="00076DE8" w14:paraId="5A0D5AA5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D40F66C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03A8079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-0.03/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F5F89E3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F397A8B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11, 0.0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B1EFF5D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-0.03/0.0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75699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901EDD1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11, 0.04]</w:t>
            </w:r>
          </w:p>
        </w:tc>
      </w:tr>
      <w:tr w:rsidR="00076DE8" w14:paraId="7B922D93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D5B3F30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093E6B6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2/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5069888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91646A9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01, 0.2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6A1B683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11/0.0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36F65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4354B30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0.01, 0.22]</w:t>
            </w:r>
          </w:p>
        </w:tc>
      </w:tr>
      <w:tr w:rsidR="00076DE8" w14:paraId="077F56AB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31EB68FF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F27DD92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00/0.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76C0933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6A9B73A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37, 0.3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7E713C5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0.01/0.1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E5565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04EBB97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35, 0.38]</w:t>
            </w:r>
          </w:p>
        </w:tc>
      </w:tr>
      <w:tr w:rsidR="00076DE8" w14:paraId="47106CB9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C842F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7E367" w14:textId="77777777" w:rsidR="00076DE8" w:rsidRPr="00F63C3B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C893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A874B" w14:textId="77777777" w:rsidR="00076DE8" w:rsidRPr="00F63C3B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2490" w14:textId="77777777" w:rsidR="00076DE8" w:rsidRPr="00F63C3B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-0.16/0.1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85366" w14:textId="77777777" w:rsidR="00076DE8" w:rsidRPr="00E504B4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348A" w14:textId="77777777" w:rsidR="00076DE8" w:rsidRPr="00F63C3B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3B">
              <w:rPr>
                <w:rFonts w:ascii="Times New Roman" w:hAnsi="Times New Roman" w:cs="Times New Roman"/>
                <w:sz w:val="24"/>
                <w:szCs w:val="24"/>
              </w:rPr>
              <w:t>[-0.48, 0.16]</w:t>
            </w:r>
          </w:p>
        </w:tc>
      </w:tr>
      <w:tr w:rsidR="00076DE8" w14:paraId="130C81D4" w14:textId="77777777" w:rsidTr="007D00FE">
        <w:trPr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2A29A76" w14:textId="19ACC35E" w:rsidR="00076DE8" w:rsidRPr="00F63C3B" w:rsidRDefault="00076DE8" w:rsidP="0007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2 (Mental Health Service Utilization; N = 450)</w:t>
            </w:r>
          </w:p>
        </w:tc>
      </w:tr>
      <w:tr w:rsidR="00076DE8" w:rsidRPr="009D7916" w14:paraId="0E0F3736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AD131BC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66DB46B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2.76/1.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9AF2C6A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047932F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0.48, 5.0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4E64026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1.52/1.2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7D5FC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918F8D8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1.01, 4.04]</w:t>
            </w:r>
          </w:p>
        </w:tc>
      </w:tr>
      <w:tr w:rsidR="00076DE8" w:rsidRPr="009D7916" w14:paraId="5D21BDA6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8C5C3B1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5F15C87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30/0.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777915E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1109353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63, 0.0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3F09843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27/0.1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E3CA0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D388A62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58, 0.04]</w:t>
            </w:r>
          </w:p>
        </w:tc>
      </w:tr>
      <w:tr w:rsidR="00076DE8" w:rsidRPr="009D7916" w14:paraId="52560F5D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275604B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BFC1908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1.05/0.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158FE1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E182B9E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2.93, 0.8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04E2AE2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44/1.2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FFBD1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2FC40FD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2.82, 1.94]</w:t>
            </w:r>
          </w:p>
        </w:tc>
      </w:tr>
      <w:tr w:rsidR="00076DE8" w:rsidRPr="009D7916" w14:paraId="2D715C6D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A983A87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D0A1B6B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0.23/0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7CAB190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60AA50C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07, 0.5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16A9EFD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0.15/0.1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243C0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ECDEFB2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09, 0.39]</w:t>
            </w:r>
          </w:p>
        </w:tc>
      </w:tr>
      <w:tr w:rsidR="00076DE8" w:rsidRPr="009D7916" w14:paraId="18D8E8AC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0F3967D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BE131E5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31/0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943FB08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0021767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59, -0.0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B48BEC8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18/0.13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BDBDE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7BEABFD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44, 0.08]</w:t>
            </w:r>
          </w:p>
        </w:tc>
      </w:tr>
      <w:tr w:rsidR="00076DE8" w:rsidRPr="009D7916" w14:paraId="0A5BF45B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462C734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C8102FC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0.11/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C5C695F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04323AC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04, 0.2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ABC663C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0.11/0.07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AE33E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EDC7407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04, 0.25]</w:t>
            </w:r>
          </w:p>
        </w:tc>
      </w:tr>
      <w:tr w:rsidR="00076DE8" w:rsidRPr="009D7916" w14:paraId="2753C23C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4BA094D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00371F6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17/0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F37E3E6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E2EE05F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39, 0.0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76272FA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15/0.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1D22F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0494E75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34, 0.05]</w:t>
            </w:r>
          </w:p>
        </w:tc>
      </w:tr>
      <w:tr w:rsidR="00076DE8" w:rsidRPr="009D7916" w14:paraId="1BBA7115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34F4892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39FDB8A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32/0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6B5F01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CC84340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85, 0.2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9C8BE20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-0.39/0.2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29D3A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1C69E79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-0.95, 0.17]</w:t>
            </w:r>
          </w:p>
        </w:tc>
      </w:tr>
      <w:tr w:rsidR="00076DE8" w:rsidRPr="009D7916" w14:paraId="3EB9847B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10666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F53BF" w14:textId="77777777" w:rsidR="00076DE8" w:rsidRPr="009D7916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C6DF3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2D985" w14:textId="77777777" w:rsidR="00076DE8" w:rsidRPr="009D7916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F9FC7" w14:textId="77777777" w:rsidR="00076DE8" w:rsidRPr="009D7916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1.80/0.8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174AD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5F375" w14:textId="77777777" w:rsidR="00076DE8" w:rsidRPr="009D7916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916">
              <w:rPr>
                <w:rFonts w:ascii="Times New Roman" w:hAnsi="Times New Roman" w:cs="Times New Roman"/>
                <w:sz w:val="24"/>
                <w:szCs w:val="24"/>
              </w:rPr>
              <w:t>[0.14, 3.46]</w:t>
            </w:r>
          </w:p>
        </w:tc>
      </w:tr>
      <w:tr w:rsidR="00076DE8" w14:paraId="66FAA1D5" w14:textId="77777777" w:rsidTr="007D00FE">
        <w:trPr>
          <w:tblHeader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99A8C" w14:textId="30B0FDDE" w:rsidR="00076DE8" w:rsidRPr="00F63C3B" w:rsidRDefault="00076DE8" w:rsidP="0007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3 (Satisfaction with Life; N = 450)</w:t>
            </w:r>
          </w:p>
        </w:tc>
      </w:tr>
      <w:tr w:rsidR="00076DE8" w:rsidRPr="004B79FE" w14:paraId="32C1EFAC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CBC9F08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B2DC6E7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2.65/0.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6347353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538DDBE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1.80, 3.4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19F8A68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2.85/0.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08D7D17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4B5D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2.03, 3.67]</w:t>
            </w:r>
          </w:p>
        </w:tc>
      </w:tr>
      <w:tr w:rsidR="00076DE8" w:rsidRPr="004B79FE" w14:paraId="52638E3D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5147426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CB8A768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4/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2FAECD7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F5CC674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9, 0.1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5361B84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4/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37CA8CD1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8FD1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9, 0.17]</w:t>
            </w:r>
          </w:p>
        </w:tc>
      </w:tr>
      <w:tr w:rsidR="00076DE8" w:rsidRPr="004B79FE" w14:paraId="6629D39D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0549D4A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92305A2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51/0.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F9C0B51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06AF8B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31, 1.3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2D57473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41/0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01E16168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28F8C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39, 1.22]</w:t>
            </w:r>
          </w:p>
        </w:tc>
      </w:tr>
      <w:tr w:rsidR="00076DE8" w:rsidRPr="004B79FE" w14:paraId="7A633872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DA81223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3CCBC54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16/0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061C6D8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2162EA1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8, 0.4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8078805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18/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43F9DDC4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D90A7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6, 0.41]</w:t>
            </w:r>
          </w:p>
        </w:tc>
      </w:tr>
      <w:tr w:rsidR="00076DE8" w:rsidRPr="004B79FE" w14:paraId="4905FCB3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B796F31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CAB755C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23/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8C1F3A2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3AC63F2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0.15, 0.3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7830970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21/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790DF54F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8DFF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0.14, 0.28]</w:t>
            </w:r>
          </w:p>
        </w:tc>
      </w:tr>
      <w:tr w:rsidR="00076DE8" w:rsidRPr="004B79FE" w14:paraId="74F1E58A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5BC2850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E632AE7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3/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D71AF57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D608B1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4, 0.0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BC62165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3/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6AFBE05A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AD388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3, 0.09]</w:t>
            </w:r>
          </w:p>
        </w:tc>
      </w:tr>
      <w:tr w:rsidR="00076DE8" w:rsidRPr="004B79FE" w14:paraId="487D785D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EFFD6DD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7E2E6AE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2/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6B86792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B6A1505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6, 0.1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FB53781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2/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161F5623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8435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06, 0.10]</w:t>
            </w:r>
          </w:p>
        </w:tc>
      </w:tr>
      <w:tr w:rsidR="00076DE8" w:rsidRPr="004B79FE" w14:paraId="476B0EB6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07F745C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49FA878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3/0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C0EBC29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C55766A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27, 0.3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5ACB4B8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0.04/0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D9DEC7B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60B45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26, 0.34]</w:t>
            </w:r>
          </w:p>
        </w:tc>
      </w:tr>
      <w:tr w:rsidR="00076DE8" w:rsidRPr="004B79FE" w14:paraId="77335A12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423E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A3476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BA17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DD27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F9AE3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-0.29/0.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5BBC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7572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sz w:val="24"/>
                <w:szCs w:val="24"/>
              </w:rPr>
              <w:t>[-0.57, -0.02]</w:t>
            </w:r>
          </w:p>
        </w:tc>
      </w:tr>
      <w:tr w:rsidR="00076DE8" w14:paraId="22E9C65D" w14:textId="77777777" w:rsidTr="007D00FE">
        <w:trPr>
          <w:tblHeader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494B4" w14:textId="5C9E76A9" w:rsidR="00076DE8" w:rsidRPr="00F63C3B" w:rsidRDefault="00076DE8" w:rsidP="00076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4 (Life Stress; N = 253)</w:t>
            </w:r>
          </w:p>
        </w:tc>
      </w:tr>
      <w:tr w:rsidR="00076DE8" w:rsidRPr="004B79FE" w14:paraId="44072718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FDC3B42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A1A29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/0.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5FCE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0B32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3, 3.2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6132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/0.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8FE8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A1D5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47, 3.77]</w:t>
            </w:r>
          </w:p>
        </w:tc>
      </w:tr>
      <w:tr w:rsidR="00076DE8" w:rsidRPr="004B79FE" w14:paraId="3095B6D5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1739ED4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266D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/0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DD4A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5AD7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6, 0.6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C6B8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/0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47CD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5DD7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8, 0.60]</w:t>
            </w:r>
          </w:p>
        </w:tc>
      </w:tr>
      <w:tr w:rsidR="00076DE8" w:rsidRPr="004B79FE" w14:paraId="493DDF61" w14:textId="77777777" w:rsidTr="007D00FE">
        <w:trPr>
          <w:tblHeader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A93C5EB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BF96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/0.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E90AA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CC49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1.8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D02E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/0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4F61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E778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2, 1.51]</w:t>
            </w:r>
          </w:p>
        </w:tc>
      </w:tr>
      <w:tr w:rsidR="00076DE8" w:rsidRPr="004B79FE" w14:paraId="3DB42CD0" w14:textId="77777777" w:rsidTr="007D00FE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5AF5E95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6BE0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/0.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1983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85B7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6, 0.2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9020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/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02DF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30C2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0, 0.24]</w:t>
            </w:r>
          </w:p>
        </w:tc>
      </w:tr>
      <w:tr w:rsidR="00076DE8" w:rsidRPr="004B79FE" w14:paraId="0ADBE72E" w14:textId="77777777" w:rsidTr="007D00FE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427F317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A241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7CD8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2D27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2, 0.2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2455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B1AF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7A7E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8, 0.17]</w:t>
            </w:r>
          </w:p>
        </w:tc>
      </w:tr>
      <w:tr w:rsidR="00076DE8" w:rsidRPr="004B79FE" w14:paraId="4F37582C" w14:textId="77777777" w:rsidTr="007D00FE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3140740D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0F43D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/0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6FA5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0293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5, 0.0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C880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/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9D29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EC63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3, 0.01]</w:t>
            </w:r>
          </w:p>
        </w:tc>
      </w:tr>
      <w:tr w:rsidR="00076DE8" w:rsidRPr="004B79FE" w14:paraId="021DFE2A" w14:textId="77777777" w:rsidTr="007D00FE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93E7165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E844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/0.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3180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6C934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6, 0.3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913A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/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46E6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A8EB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6, 0.34]</w:t>
            </w:r>
          </w:p>
        </w:tc>
      </w:tr>
      <w:tr w:rsidR="00076DE8" w:rsidRPr="004B79FE" w14:paraId="6DA93E84" w14:textId="77777777" w:rsidTr="007D00FE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3AC4CFA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E3C0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/0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E776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E61DF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0.4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9734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/0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9502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55F4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0.43]</w:t>
            </w:r>
          </w:p>
        </w:tc>
      </w:tr>
      <w:tr w:rsidR="00076DE8" w:rsidRPr="004B79FE" w14:paraId="55D63401" w14:textId="77777777" w:rsidTr="007D00FE"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35BB" w14:textId="77777777" w:rsidR="00076DE8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A1071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579CB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E4A2B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04357" w14:textId="77777777" w:rsidR="00076DE8" w:rsidRPr="004B79FE" w:rsidRDefault="00076DE8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/0.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433DB" w14:textId="77777777" w:rsidR="00076DE8" w:rsidRPr="004B79FE" w:rsidRDefault="00076DE8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60478" w14:textId="77777777" w:rsidR="00076DE8" w:rsidRPr="004B79FE" w:rsidRDefault="00076DE8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8, -0.46]</w:t>
            </w:r>
          </w:p>
        </w:tc>
      </w:tr>
      <w:tr w:rsidR="00076DE8" w14:paraId="7BF74B48" w14:textId="77777777" w:rsidTr="007D00FE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BFD6" w14:textId="77777777" w:rsidR="00076DE8" w:rsidRPr="00F63C3B" w:rsidRDefault="00076DE8" w:rsidP="00963CA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 = Youths who identified as having a mood or anxiety disorder or rated their mental health as fair or poor; CI = Confidence Interval</w:t>
            </w:r>
          </w:p>
        </w:tc>
      </w:tr>
      <w:tr w:rsidR="00076DE8" w14:paraId="56160DD2" w14:textId="77777777" w:rsidTr="007D00FE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0017D" w14:textId="77777777" w:rsidR="00076DE8" w:rsidRDefault="00076DE8" w:rsidP="00963CA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10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5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1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750B35C4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4B"/>
    <w:rsid w:val="0002214A"/>
    <w:rsid w:val="000525FB"/>
    <w:rsid w:val="00076DE8"/>
    <w:rsid w:val="000E5712"/>
    <w:rsid w:val="001A7A4B"/>
    <w:rsid w:val="0038649E"/>
    <w:rsid w:val="00473C3E"/>
    <w:rsid w:val="00587CE6"/>
    <w:rsid w:val="0065376A"/>
    <w:rsid w:val="006A3745"/>
    <w:rsid w:val="007B5F07"/>
    <w:rsid w:val="007D00FE"/>
    <w:rsid w:val="007D49A5"/>
    <w:rsid w:val="00A026AC"/>
    <w:rsid w:val="00D34CFD"/>
    <w:rsid w:val="00EA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7F8DEF"/>
  <w15:chartTrackingRefBased/>
  <w15:docId w15:val="{D7AF5667-2811-47CB-BDA8-54B37D9B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DE8"/>
    <w:pPr>
      <w:spacing w:line="259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A4B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A4B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A4B"/>
    <w:pPr>
      <w:keepNext/>
      <w:keepLines/>
      <w:spacing w:before="160" w:after="80" w:line="480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A4B"/>
    <w:pPr>
      <w:keepNext/>
      <w:keepLines/>
      <w:spacing w:before="80" w:after="40" w:line="480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A4B"/>
    <w:pPr>
      <w:keepNext/>
      <w:keepLines/>
      <w:spacing w:before="80" w:after="40" w:line="480" w:lineRule="auto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A4B"/>
    <w:pPr>
      <w:keepNext/>
      <w:keepLines/>
      <w:spacing w:before="40" w:after="0" w:line="480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A4B"/>
    <w:pPr>
      <w:keepNext/>
      <w:keepLines/>
      <w:spacing w:before="40" w:after="0" w:line="480" w:lineRule="auto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A4B"/>
    <w:pPr>
      <w:keepNext/>
      <w:keepLines/>
      <w:spacing w:after="0" w:line="480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A4B"/>
    <w:pPr>
      <w:keepNext/>
      <w:keepLines/>
      <w:spacing w:after="0" w:line="480" w:lineRule="auto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A4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A4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A4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A4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A4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A4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A4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A4B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A4B"/>
    <w:pPr>
      <w:numPr>
        <w:ilvl w:val="1"/>
      </w:numPr>
      <w:spacing w:line="480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A4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A4B"/>
    <w:pPr>
      <w:spacing w:before="160" w:line="480" w:lineRule="auto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A4B"/>
    <w:pPr>
      <w:spacing w:line="480" w:lineRule="auto"/>
      <w:ind w:left="720"/>
      <w:contextualSpacing/>
    </w:pPr>
    <w:rPr>
      <w:rFonts w:ascii="Times New Roman" w:hAnsi="Times New Roman" w:cs="Times New Roman"/>
      <w:bCs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A4B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6DE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79</Words>
  <Characters>2523</Characters>
  <Application>Microsoft Office Word</Application>
  <DocSecurity>0</DocSecurity>
  <Lines>7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9</cp:revision>
  <dcterms:created xsi:type="dcterms:W3CDTF">2024-02-08T16:26:00Z</dcterms:created>
  <dcterms:modified xsi:type="dcterms:W3CDTF">2024-03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50f5ce53359672978cb6b15de64c88e2e5f970e4f4cc7bfebb619bd63be88</vt:lpwstr>
  </property>
</Properties>
</file>